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70EE0" w14:textId="5420D81C" w:rsidR="00BC2D7F" w:rsidRPr="00BC2D7F" w:rsidRDefault="000C4E3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646B80">
        <w:rPr>
          <w:rFonts w:ascii="Arial" w:hAnsi="Arial" w:cs="Arial"/>
          <w:b/>
          <w:bCs/>
        </w:rPr>
        <w:t>T</w:t>
      </w:r>
      <w:r w:rsidR="00BC2D7F" w:rsidRPr="00BC2D7F">
        <w:rPr>
          <w:rFonts w:ascii="Arial" w:hAnsi="Arial" w:cs="Arial"/>
          <w:b/>
          <w:bCs/>
        </w:rPr>
        <w:t xml:space="preserve">able </w:t>
      </w:r>
      <w:r w:rsidR="00646B80">
        <w:rPr>
          <w:rFonts w:ascii="Arial" w:hAnsi="Arial" w:cs="Arial"/>
          <w:b/>
          <w:bCs/>
        </w:rPr>
        <w:t>1.</w:t>
      </w:r>
      <w:r w:rsidR="00BC2D7F" w:rsidRPr="00BC2D7F">
        <w:rPr>
          <w:rFonts w:ascii="Arial" w:hAnsi="Arial" w:cs="Arial"/>
          <w:b/>
          <w:bCs/>
        </w:rPr>
        <w:t xml:space="preserve"> </w:t>
      </w:r>
      <w:r w:rsidR="001213F0">
        <w:rPr>
          <w:rFonts w:ascii="Arial" w:hAnsi="Arial" w:cs="Arial"/>
          <w:b/>
          <w:bCs/>
        </w:rPr>
        <w:t xml:space="preserve"> A</w:t>
      </w:r>
      <w:r w:rsidR="00BC2D7F" w:rsidRPr="00BC2D7F">
        <w:rPr>
          <w:rFonts w:ascii="Arial" w:hAnsi="Arial" w:cs="Arial"/>
          <w:b/>
          <w:bCs/>
        </w:rPr>
        <w:t xml:space="preserve">nalysis features </w:t>
      </w:r>
      <w:r w:rsidR="001213F0">
        <w:rPr>
          <w:rFonts w:ascii="Arial" w:hAnsi="Arial" w:cs="Arial"/>
          <w:b/>
          <w:bCs/>
        </w:rPr>
        <w:t xml:space="preserve">provided by MARVEL compared to </w:t>
      </w:r>
      <w:r w:rsidR="00BC2D7F" w:rsidRPr="00BC2D7F">
        <w:rPr>
          <w:rFonts w:ascii="Arial" w:hAnsi="Arial" w:cs="Arial"/>
          <w:b/>
          <w:bCs/>
        </w:rPr>
        <w:t>BRIE</w:t>
      </w:r>
      <w:r w:rsidR="00900C59">
        <w:rPr>
          <w:rFonts w:ascii="Arial" w:hAnsi="Arial" w:cs="Arial"/>
          <w:b/>
          <w:bCs/>
        </w:rPr>
        <w:t>2</w:t>
      </w:r>
      <w:r w:rsidR="001213F0">
        <w:rPr>
          <w:rFonts w:ascii="Arial" w:hAnsi="Arial" w:cs="Arial"/>
          <w:b/>
          <w:bCs/>
        </w:rPr>
        <w:t xml:space="preserve"> and </w:t>
      </w:r>
      <w:r w:rsidR="00BC2D7F" w:rsidRPr="00BC2D7F">
        <w:rPr>
          <w:rFonts w:ascii="Arial" w:hAnsi="Arial" w:cs="Arial"/>
          <w:b/>
          <w:bCs/>
        </w:rPr>
        <w:t>Expedition</w:t>
      </w:r>
    </w:p>
    <w:p w14:paraId="732F9B65" w14:textId="77777777" w:rsidR="00BC2D7F" w:rsidRPr="00BC2D7F" w:rsidRDefault="00BC2D7F">
      <w:pPr>
        <w:rPr>
          <w:rFonts w:ascii="Arial" w:hAnsi="Arial" w:cs="Arial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4680"/>
        <w:gridCol w:w="1320"/>
        <w:gridCol w:w="1443"/>
        <w:gridCol w:w="1320"/>
      </w:tblGrid>
      <w:tr w:rsidR="00900C59" w:rsidRPr="00900C59" w14:paraId="2804F493" w14:textId="77777777" w:rsidTr="00900C59">
        <w:trPr>
          <w:trHeight w:val="320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790C1" w14:textId="77777777" w:rsidR="00900C59" w:rsidRPr="00900C59" w:rsidRDefault="00900C59" w:rsidP="00900C5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eatur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143A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IE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9E64A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pedi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6A0A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RVEL</w:t>
            </w:r>
          </w:p>
        </w:tc>
      </w:tr>
      <w:tr w:rsidR="00900C59" w:rsidRPr="00900C59" w14:paraId="2B593C6C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7774" w14:textId="77777777" w:rsidR="00900C59" w:rsidRPr="00900C59" w:rsidRDefault="00900C59" w:rsidP="00900C5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SI estim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4FE" w14:textId="77777777" w:rsidR="00900C59" w:rsidRPr="00900C59" w:rsidRDefault="00900C59" w:rsidP="00900C5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D4AC" w14:textId="77777777" w:rsidR="00900C59" w:rsidRPr="00900C59" w:rsidRDefault="00900C59" w:rsidP="00900C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A080" w14:textId="77777777" w:rsidR="00900C59" w:rsidRPr="00900C59" w:rsidRDefault="00900C59" w:rsidP="00900C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0C59" w:rsidRPr="00900C59" w14:paraId="4C59F3B7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C0B2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2EC0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5D89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05E5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12D925CD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7EEF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MX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D4B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140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E746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7543AA6F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D3E2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R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579A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1E5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7BCF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5DF4D8BE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5671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A5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91B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424C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2E03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7A354F03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DEF2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A3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AF4C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D817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D041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2B39D1A5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1A9A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AF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712B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55AF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1D52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2EEAF535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6E59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2A25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90CD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EDA0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35B17962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C32E" w14:textId="77777777" w:rsidR="00900C59" w:rsidRPr="00900C59" w:rsidRDefault="00900C59" w:rsidP="00900C5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ality classifi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75C8" w14:textId="77777777" w:rsidR="00900C59" w:rsidRPr="00900C59" w:rsidRDefault="00900C59" w:rsidP="00900C5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4ABB" w14:textId="77777777" w:rsidR="00900C59" w:rsidRPr="00900C59" w:rsidRDefault="00900C59" w:rsidP="00900C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AFF1" w14:textId="77777777" w:rsidR="00900C59" w:rsidRPr="00900C59" w:rsidRDefault="00900C59" w:rsidP="00900C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0C59" w:rsidRPr="00900C59" w14:paraId="1234E37A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6D5B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Main modaliti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2435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F1AC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4D64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5EDE2775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7340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Sub-modaliti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0D01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C664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BACD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32D54D37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9D4E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False modality correc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B7F19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99AD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7982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188AFCD1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FA6B" w14:textId="77777777" w:rsidR="00900C59" w:rsidRPr="00900C59" w:rsidRDefault="00900C59" w:rsidP="00900C5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fferential expression analy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0A1" w14:textId="77777777" w:rsidR="00900C59" w:rsidRPr="00900C59" w:rsidRDefault="00900C59" w:rsidP="00900C5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1E72" w14:textId="77777777" w:rsidR="00900C59" w:rsidRPr="00900C59" w:rsidRDefault="00900C59" w:rsidP="00900C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F313" w14:textId="77777777" w:rsidR="00900C59" w:rsidRPr="00900C59" w:rsidRDefault="00900C59" w:rsidP="00900C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0C59" w:rsidRPr="00900C59" w14:paraId="3AF16911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9A65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Differential splicing analy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E92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64A0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22F3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3ABC5505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9222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Differential gene expression integ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FDD8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2A0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D5F1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4CA176CB" w14:textId="77777777" w:rsidTr="00900C59">
        <w:trPr>
          <w:trHeight w:val="320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6BD1" w14:textId="77777777" w:rsidR="00900C59" w:rsidRPr="00900C59" w:rsidRDefault="00900C59" w:rsidP="00900C5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unctional annota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2A50" w14:textId="77777777" w:rsidR="00900C59" w:rsidRPr="00900C59" w:rsidRDefault="00900C59" w:rsidP="00900C5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FC6E" w14:textId="77777777" w:rsidR="00900C59" w:rsidRPr="00900C59" w:rsidRDefault="00900C59" w:rsidP="00900C5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D8BC" w14:textId="77777777" w:rsidR="00900C59" w:rsidRPr="00900C59" w:rsidRDefault="00900C59" w:rsidP="00900C5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00C59" w:rsidRPr="00900C59" w14:paraId="4F23D293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230F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Gene ontolog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E412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669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EC1C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7DBB2D96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3A87" w14:textId="77777777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Nonsense-mediated decay predic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20D0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3A840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6D2E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4DD3D357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0D652" w14:textId="77777777" w:rsidR="00900C59" w:rsidRPr="00900C59" w:rsidRDefault="00900C59" w:rsidP="00900C5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RNA-velocity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AC0F6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9678C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638F4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</w:tr>
      <w:tr w:rsidR="00900C59" w:rsidRPr="00900C59" w14:paraId="79B422D2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D42" w14:textId="77777777" w:rsidR="00900C59" w:rsidRPr="00900C59" w:rsidRDefault="00900C59" w:rsidP="00900C5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NA-sequencing analy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1FD9" w14:textId="77777777" w:rsidR="00900C59" w:rsidRPr="00900C59" w:rsidRDefault="00900C59" w:rsidP="00900C5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9DA0" w14:textId="77777777" w:rsidR="00900C59" w:rsidRPr="00900C59" w:rsidRDefault="00900C59" w:rsidP="00900C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DC24" w14:textId="77777777" w:rsidR="00900C59" w:rsidRPr="00900C59" w:rsidRDefault="00900C59" w:rsidP="00900C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0C59" w:rsidRPr="00900C59" w14:paraId="2AE06AE4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D903" w14:textId="7620FAEA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Plate-based (e.g.</w:t>
            </w:r>
            <w:r w:rsidR="00DF2B15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 xml:space="preserve"> Smart-seq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1257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9408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DDA2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  <w:tr w:rsidR="00900C59" w:rsidRPr="00900C59" w14:paraId="18B46244" w14:textId="77777777" w:rsidTr="00900C59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7AE6" w14:textId="6A46C8C2" w:rsidR="00900C59" w:rsidRPr="00900C59" w:rsidRDefault="00900C59" w:rsidP="00900C59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Droplet-based (e.g.</w:t>
            </w:r>
            <w:r w:rsidR="00DF2B15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x Genomics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4D418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9761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24F9" w14:textId="77777777" w:rsidR="00900C59" w:rsidRPr="00900C59" w:rsidRDefault="00900C59" w:rsidP="00900C5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0C59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</w:p>
        </w:tc>
      </w:tr>
    </w:tbl>
    <w:p w14:paraId="7C1ECE8D" w14:textId="77777777" w:rsidR="00F636FF" w:rsidRDefault="00F636FF"/>
    <w:sectPr w:rsidR="00F63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D6"/>
    <w:rsid w:val="0000393E"/>
    <w:rsid w:val="00004562"/>
    <w:rsid w:val="0000659F"/>
    <w:rsid w:val="00010937"/>
    <w:rsid w:val="00025AB0"/>
    <w:rsid w:val="000276E0"/>
    <w:rsid w:val="00042FD6"/>
    <w:rsid w:val="0004367C"/>
    <w:rsid w:val="00047345"/>
    <w:rsid w:val="000542C2"/>
    <w:rsid w:val="000555D5"/>
    <w:rsid w:val="00061552"/>
    <w:rsid w:val="000A0578"/>
    <w:rsid w:val="000A2C45"/>
    <w:rsid w:val="000A323D"/>
    <w:rsid w:val="000C2ACE"/>
    <w:rsid w:val="000C477A"/>
    <w:rsid w:val="000C4E3C"/>
    <w:rsid w:val="000D46AB"/>
    <w:rsid w:val="000E4370"/>
    <w:rsid w:val="000E4ACC"/>
    <w:rsid w:val="000E62DB"/>
    <w:rsid w:val="001138FE"/>
    <w:rsid w:val="001213F0"/>
    <w:rsid w:val="001349FC"/>
    <w:rsid w:val="00160C19"/>
    <w:rsid w:val="0016412B"/>
    <w:rsid w:val="00175A00"/>
    <w:rsid w:val="001A0B04"/>
    <w:rsid w:val="001B6616"/>
    <w:rsid w:val="001C17DD"/>
    <w:rsid w:val="001D1964"/>
    <w:rsid w:val="00216CDE"/>
    <w:rsid w:val="00247F7A"/>
    <w:rsid w:val="00262DB6"/>
    <w:rsid w:val="00271AB4"/>
    <w:rsid w:val="00272EB8"/>
    <w:rsid w:val="002918A3"/>
    <w:rsid w:val="00293817"/>
    <w:rsid w:val="00295264"/>
    <w:rsid w:val="002E02E1"/>
    <w:rsid w:val="002F6490"/>
    <w:rsid w:val="00307F45"/>
    <w:rsid w:val="00310564"/>
    <w:rsid w:val="00316167"/>
    <w:rsid w:val="0031659C"/>
    <w:rsid w:val="00322309"/>
    <w:rsid w:val="00327CB5"/>
    <w:rsid w:val="00330912"/>
    <w:rsid w:val="00332D75"/>
    <w:rsid w:val="00344EFC"/>
    <w:rsid w:val="00362251"/>
    <w:rsid w:val="00380079"/>
    <w:rsid w:val="00380F45"/>
    <w:rsid w:val="003955FB"/>
    <w:rsid w:val="003A45CA"/>
    <w:rsid w:val="003B45E7"/>
    <w:rsid w:val="003C0DD3"/>
    <w:rsid w:val="003C2960"/>
    <w:rsid w:val="003C74AD"/>
    <w:rsid w:val="003D599B"/>
    <w:rsid w:val="003E3F75"/>
    <w:rsid w:val="0043407F"/>
    <w:rsid w:val="00434D38"/>
    <w:rsid w:val="00443C14"/>
    <w:rsid w:val="004454A6"/>
    <w:rsid w:val="00445EEF"/>
    <w:rsid w:val="0048263E"/>
    <w:rsid w:val="004843ED"/>
    <w:rsid w:val="004973C5"/>
    <w:rsid w:val="004A2620"/>
    <w:rsid w:val="004B2154"/>
    <w:rsid w:val="004E58CB"/>
    <w:rsid w:val="00500AB8"/>
    <w:rsid w:val="0051276D"/>
    <w:rsid w:val="00531867"/>
    <w:rsid w:val="00535A6D"/>
    <w:rsid w:val="00547F07"/>
    <w:rsid w:val="00556148"/>
    <w:rsid w:val="00562BF8"/>
    <w:rsid w:val="00562CF0"/>
    <w:rsid w:val="00595233"/>
    <w:rsid w:val="005A0749"/>
    <w:rsid w:val="005D6787"/>
    <w:rsid w:val="005F0CF5"/>
    <w:rsid w:val="006274D2"/>
    <w:rsid w:val="00631ABD"/>
    <w:rsid w:val="00633E13"/>
    <w:rsid w:val="00640F3F"/>
    <w:rsid w:val="00642CEB"/>
    <w:rsid w:val="0064547A"/>
    <w:rsid w:val="00646B80"/>
    <w:rsid w:val="0066059C"/>
    <w:rsid w:val="006720DD"/>
    <w:rsid w:val="006764D2"/>
    <w:rsid w:val="00690BD6"/>
    <w:rsid w:val="006928C3"/>
    <w:rsid w:val="006A3F4D"/>
    <w:rsid w:val="006A559B"/>
    <w:rsid w:val="006A5751"/>
    <w:rsid w:val="006B2553"/>
    <w:rsid w:val="006C2BAE"/>
    <w:rsid w:val="006C48F9"/>
    <w:rsid w:val="006D56B5"/>
    <w:rsid w:val="006E732E"/>
    <w:rsid w:val="006F2675"/>
    <w:rsid w:val="007139EE"/>
    <w:rsid w:val="00720FBA"/>
    <w:rsid w:val="0073455B"/>
    <w:rsid w:val="00740F5D"/>
    <w:rsid w:val="007828CB"/>
    <w:rsid w:val="007947E1"/>
    <w:rsid w:val="007A3724"/>
    <w:rsid w:val="007A471A"/>
    <w:rsid w:val="007A76A7"/>
    <w:rsid w:val="007B0509"/>
    <w:rsid w:val="007B4D68"/>
    <w:rsid w:val="007C3C18"/>
    <w:rsid w:val="007C79E2"/>
    <w:rsid w:val="007D01A3"/>
    <w:rsid w:val="007D0987"/>
    <w:rsid w:val="007D66FA"/>
    <w:rsid w:val="007E4534"/>
    <w:rsid w:val="007F08E1"/>
    <w:rsid w:val="007F5950"/>
    <w:rsid w:val="008012FB"/>
    <w:rsid w:val="00806BD6"/>
    <w:rsid w:val="008115B2"/>
    <w:rsid w:val="008134C5"/>
    <w:rsid w:val="00816C50"/>
    <w:rsid w:val="00836229"/>
    <w:rsid w:val="00853340"/>
    <w:rsid w:val="00855E03"/>
    <w:rsid w:val="00865823"/>
    <w:rsid w:val="008738AE"/>
    <w:rsid w:val="00884AB4"/>
    <w:rsid w:val="00886A4C"/>
    <w:rsid w:val="00886C01"/>
    <w:rsid w:val="00891366"/>
    <w:rsid w:val="008C0DDF"/>
    <w:rsid w:val="008C3FDA"/>
    <w:rsid w:val="008D17DB"/>
    <w:rsid w:val="008D3F77"/>
    <w:rsid w:val="008E611E"/>
    <w:rsid w:val="008F4DF7"/>
    <w:rsid w:val="00900C59"/>
    <w:rsid w:val="009073A4"/>
    <w:rsid w:val="009073BF"/>
    <w:rsid w:val="00920697"/>
    <w:rsid w:val="00922D6A"/>
    <w:rsid w:val="009310E2"/>
    <w:rsid w:val="009522A7"/>
    <w:rsid w:val="00972406"/>
    <w:rsid w:val="00972BAB"/>
    <w:rsid w:val="00992F03"/>
    <w:rsid w:val="009A1E0A"/>
    <w:rsid w:val="009A56A7"/>
    <w:rsid w:val="009B7282"/>
    <w:rsid w:val="009E60A2"/>
    <w:rsid w:val="009F637C"/>
    <w:rsid w:val="00A0201B"/>
    <w:rsid w:val="00A2761B"/>
    <w:rsid w:val="00A442D4"/>
    <w:rsid w:val="00A54E5B"/>
    <w:rsid w:val="00A618E4"/>
    <w:rsid w:val="00A61F8A"/>
    <w:rsid w:val="00A62F8A"/>
    <w:rsid w:val="00A749A7"/>
    <w:rsid w:val="00A83369"/>
    <w:rsid w:val="00A9125B"/>
    <w:rsid w:val="00AB3E1F"/>
    <w:rsid w:val="00AD73A3"/>
    <w:rsid w:val="00AE095F"/>
    <w:rsid w:val="00AE1A78"/>
    <w:rsid w:val="00B21BCC"/>
    <w:rsid w:val="00B2224D"/>
    <w:rsid w:val="00B34717"/>
    <w:rsid w:val="00B62024"/>
    <w:rsid w:val="00B72403"/>
    <w:rsid w:val="00B84084"/>
    <w:rsid w:val="00B91F90"/>
    <w:rsid w:val="00BA5857"/>
    <w:rsid w:val="00BC2D7F"/>
    <w:rsid w:val="00BE0A7C"/>
    <w:rsid w:val="00BF49C1"/>
    <w:rsid w:val="00BF7BD4"/>
    <w:rsid w:val="00C05DAE"/>
    <w:rsid w:val="00C35309"/>
    <w:rsid w:val="00C35C94"/>
    <w:rsid w:val="00C50C3F"/>
    <w:rsid w:val="00C651F4"/>
    <w:rsid w:val="00C80D7E"/>
    <w:rsid w:val="00C870A3"/>
    <w:rsid w:val="00C932CA"/>
    <w:rsid w:val="00C96F6C"/>
    <w:rsid w:val="00CB28C5"/>
    <w:rsid w:val="00CC2560"/>
    <w:rsid w:val="00CC329B"/>
    <w:rsid w:val="00CE2117"/>
    <w:rsid w:val="00CE2D86"/>
    <w:rsid w:val="00CE4068"/>
    <w:rsid w:val="00D14C52"/>
    <w:rsid w:val="00D16450"/>
    <w:rsid w:val="00D23305"/>
    <w:rsid w:val="00D42DEF"/>
    <w:rsid w:val="00D52648"/>
    <w:rsid w:val="00D5398B"/>
    <w:rsid w:val="00D71FF6"/>
    <w:rsid w:val="00D7367E"/>
    <w:rsid w:val="00D75C8C"/>
    <w:rsid w:val="00D8061B"/>
    <w:rsid w:val="00D819D1"/>
    <w:rsid w:val="00DC7163"/>
    <w:rsid w:val="00DE6116"/>
    <w:rsid w:val="00DF2B15"/>
    <w:rsid w:val="00E05DA2"/>
    <w:rsid w:val="00E07759"/>
    <w:rsid w:val="00E13647"/>
    <w:rsid w:val="00E178FA"/>
    <w:rsid w:val="00E3016E"/>
    <w:rsid w:val="00E415D5"/>
    <w:rsid w:val="00E4272D"/>
    <w:rsid w:val="00E472C7"/>
    <w:rsid w:val="00E52D79"/>
    <w:rsid w:val="00E616E8"/>
    <w:rsid w:val="00E648B9"/>
    <w:rsid w:val="00ED0113"/>
    <w:rsid w:val="00ED367D"/>
    <w:rsid w:val="00EF7681"/>
    <w:rsid w:val="00F24FE9"/>
    <w:rsid w:val="00F5368B"/>
    <w:rsid w:val="00F55EB7"/>
    <w:rsid w:val="00F636FF"/>
    <w:rsid w:val="00F64F40"/>
    <w:rsid w:val="00F6794E"/>
    <w:rsid w:val="00F80CCF"/>
    <w:rsid w:val="00F93DFB"/>
    <w:rsid w:val="00F9732F"/>
    <w:rsid w:val="00FB024C"/>
    <w:rsid w:val="00FB0B0D"/>
    <w:rsid w:val="00FB103E"/>
    <w:rsid w:val="00FE3617"/>
    <w:rsid w:val="00FE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A97BD"/>
  <w15:chartTrackingRefBased/>
  <w15:docId w15:val="{A872FEF5-B366-2A4B-A02B-4ECE68CD4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3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8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8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8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7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en</dc:creator>
  <cp:keywords/>
  <dc:description/>
  <cp:lastModifiedBy>Supat Thongjuea</cp:lastModifiedBy>
  <cp:revision>7</cp:revision>
  <dcterms:created xsi:type="dcterms:W3CDTF">2022-04-13T11:54:00Z</dcterms:created>
  <dcterms:modified xsi:type="dcterms:W3CDTF">2022-06-17T13:44:00Z</dcterms:modified>
</cp:coreProperties>
</file>